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09C95" w14:textId="4B4B9B6C" w:rsidR="004D3CAB" w:rsidRDefault="004D3CAB">
      <w:pPr>
        <w:rPr>
          <w:b/>
          <w:bCs/>
        </w:rPr>
      </w:pPr>
      <w:r w:rsidRPr="004D3CAB">
        <w:rPr>
          <w:b/>
          <w:bCs/>
        </w:rPr>
        <w:t xml:space="preserve">Table </w:t>
      </w:r>
      <w:r w:rsidR="00E922F2">
        <w:rPr>
          <w:b/>
          <w:bCs/>
        </w:rPr>
        <w:t>S</w:t>
      </w:r>
      <w:r w:rsidRPr="004D3CAB">
        <w:rPr>
          <w:b/>
          <w:bCs/>
        </w:rPr>
        <w:t xml:space="preserve">1. IBD-BOOST programme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4D3CAB" w14:paraId="7A9B6423" w14:textId="77777777" w:rsidTr="00F756CE">
        <w:tc>
          <w:tcPr>
            <w:tcW w:w="3114" w:type="dxa"/>
          </w:tcPr>
          <w:p w14:paraId="44D6684C" w14:textId="77777777" w:rsidR="004D3CAB" w:rsidRPr="00BF4CDE" w:rsidRDefault="004D3CAB" w:rsidP="00F756CE">
            <w:pPr>
              <w:rPr>
                <w:b/>
                <w:bCs/>
              </w:rPr>
            </w:pPr>
            <w:r w:rsidRPr="00BF4CDE">
              <w:rPr>
                <w:b/>
                <w:bCs/>
              </w:rPr>
              <w:t>Core sessions</w:t>
            </w:r>
          </w:p>
        </w:tc>
        <w:tc>
          <w:tcPr>
            <w:tcW w:w="5902" w:type="dxa"/>
          </w:tcPr>
          <w:p w14:paraId="706C0226" w14:textId="77777777" w:rsidR="004D3CAB" w:rsidRDefault="004D3CAB" w:rsidP="00F756CE"/>
        </w:tc>
      </w:tr>
      <w:tr w:rsidR="004D3CAB" w14:paraId="0AB73AEA" w14:textId="77777777" w:rsidTr="00F756CE">
        <w:tc>
          <w:tcPr>
            <w:tcW w:w="3114" w:type="dxa"/>
          </w:tcPr>
          <w:p w14:paraId="365D8821" w14:textId="77777777" w:rsidR="004D3CAB" w:rsidRPr="00BF4CDE" w:rsidRDefault="004D3CAB" w:rsidP="00F756CE">
            <w:pPr>
              <w:pStyle w:val="ListParagraph"/>
              <w:numPr>
                <w:ilvl w:val="0"/>
                <w:numId w:val="7"/>
              </w:numPr>
            </w:pPr>
            <w:r w:rsidRPr="00BF4CDE">
              <w:rPr>
                <w:b/>
                <w:bCs/>
              </w:rPr>
              <w:t>Understanding your IBD symptoms </w:t>
            </w:r>
            <w:r w:rsidRPr="00BF4CDE">
              <w:t> </w:t>
            </w:r>
          </w:p>
          <w:p w14:paraId="3D3C25BE" w14:textId="77777777" w:rsidR="004D3CAB" w:rsidRPr="00BF4CDE" w:rsidRDefault="004D3CAB" w:rsidP="00F756CE">
            <w:pPr>
              <w:rPr>
                <w:i/>
                <w:iCs/>
              </w:rPr>
            </w:pPr>
            <w:r w:rsidRPr="00BF4CDE">
              <w:rPr>
                <w:i/>
                <w:iCs/>
              </w:rPr>
              <w:t>Tasks: complete individualised vicious cycle + symptom diary</w:t>
            </w:r>
          </w:p>
        </w:tc>
        <w:tc>
          <w:tcPr>
            <w:tcW w:w="5902" w:type="dxa"/>
          </w:tcPr>
          <w:p w14:paraId="4780B600" w14:textId="77777777" w:rsidR="004D3CAB" w:rsidRPr="00BF4CDE" w:rsidRDefault="004D3CAB" w:rsidP="00F756CE">
            <w:pPr>
              <w:numPr>
                <w:ilvl w:val="0"/>
                <w:numId w:val="2"/>
              </w:numPr>
            </w:pPr>
            <w:r w:rsidRPr="00BF4CDE">
              <w:t>Welcome to the programme  </w:t>
            </w:r>
          </w:p>
          <w:p w14:paraId="2FD2FEE2" w14:textId="77777777" w:rsidR="004D3CAB" w:rsidRPr="00BF4CDE" w:rsidRDefault="004D3CAB" w:rsidP="00F756CE">
            <w:pPr>
              <w:numPr>
                <w:ilvl w:val="0"/>
                <w:numId w:val="3"/>
              </w:numPr>
            </w:pPr>
            <w:r w:rsidRPr="00BF4CDE">
              <w:t>Factors that can contribute to fatigue, pain and urgency in IBD </w:t>
            </w:r>
          </w:p>
          <w:p w14:paraId="4C88F89F" w14:textId="77777777" w:rsidR="004D3CAB" w:rsidRPr="00BF4CDE" w:rsidRDefault="004D3CAB" w:rsidP="00F756CE">
            <w:pPr>
              <w:numPr>
                <w:ilvl w:val="0"/>
                <w:numId w:val="4"/>
              </w:numPr>
            </w:pPr>
            <w:r w:rsidRPr="00BF4CDE">
              <w:t>Identifying factors that relate to you  </w:t>
            </w:r>
          </w:p>
          <w:p w14:paraId="3DB6C168" w14:textId="77777777" w:rsidR="004D3CAB" w:rsidRPr="00BF4CDE" w:rsidRDefault="004D3CAB" w:rsidP="00F756CE">
            <w:pPr>
              <w:numPr>
                <w:ilvl w:val="0"/>
                <w:numId w:val="5"/>
              </w:numPr>
            </w:pPr>
            <w:r w:rsidRPr="00BF4CDE">
              <w:t>Use of self-monitoring not symptom focusing  </w:t>
            </w:r>
          </w:p>
          <w:p w14:paraId="27267DDC" w14:textId="77777777" w:rsidR="004D3CAB" w:rsidRDefault="004D3CAB" w:rsidP="00F756CE">
            <w:pPr>
              <w:numPr>
                <w:ilvl w:val="0"/>
                <w:numId w:val="6"/>
              </w:numPr>
            </w:pPr>
            <w:r w:rsidRPr="00BF4CDE">
              <w:t>Setting your aims for the programme </w:t>
            </w:r>
          </w:p>
        </w:tc>
      </w:tr>
      <w:tr w:rsidR="004D3CAB" w14:paraId="224FE37C" w14:textId="77777777" w:rsidTr="00F756CE">
        <w:tc>
          <w:tcPr>
            <w:tcW w:w="3114" w:type="dxa"/>
          </w:tcPr>
          <w:p w14:paraId="325BDC41" w14:textId="77777777" w:rsidR="004D3CAB" w:rsidRDefault="004D3CAB" w:rsidP="00F756CE">
            <w:pPr>
              <w:numPr>
                <w:ilvl w:val="0"/>
                <w:numId w:val="8"/>
              </w:numPr>
            </w:pPr>
            <w:r w:rsidRPr="00BF4CDE">
              <w:rPr>
                <w:b/>
                <w:bCs/>
              </w:rPr>
              <w:t>Balancing your activity, eating and exercise </w:t>
            </w:r>
            <w:r w:rsidRPr="00BF4CDE">
              <w:t> </w:t>
            </w:r>
          </w:p>
          <w:p w14:paraId="091D7AC4" w14:textId="77777777" w:rsidR="004D3CAB" w:rsidRPr="00BF4CDE" w:rsidRDefault="004D3CAB" w:rsidP="00F756CE">
            <w:pPr>
              <w:rPr>
                <w:i/>
                <w:iCs/>
              </w:rPr>
            </w:pPr>
            <w:r w:rsidRPr="00BF4CDE">
              <w:rPr>
                <w:i/>
                <w:iCs/>
              </w:rPr>
              <w:t>Tasks: reviewing goals for activity + sleep diary</w:t>
            </w:r>
          </w:p>
          <w:p w14:paraId="4AFB59D0" w14:textId="77777777" w:rsidR="004D3CAB" w:rsidRDefault="004D3CAB" w:rsidP="00F756CE"/>
        </w:tc>
        <w:tc>
          <w:tcPr>
            <w:tcW w:w="5902" w:type="dxa"/>
          </w:tcPr>
          <w:p w14:paraId="27B16BA3" w14:textId="77777777" w:rsidR="004D3CAB" w:rsidRPr="00BF4CDE" w:rsidRDefault="004D3CAB" w:rsidP="00F756CE">
            <w:pPr>
              <w:numPr>
                <w:ilvl w:val="0"/>
                <w:numId w:val="9"/>
              </w:numPr>
            </w:pPr>
            <w:r w:rsidRPr="00BF4CDE">
              <w:t>Why are activity and exercise important?  </w:t>
            </w:r>
          </w:p>
          <w:p w14:paraId="5C7B1558" w14:textId="77777777" w:rsidR="004D3CAB" w:rsidRPr="00BF4CDE" w:rsidRDefault="004D3CAB" w:rsidP="00F756CE">
            <w:pPr>
              <w:numPr>
                <w:ilvl w:val="0"/>
                <w:numId w:val="10"/>
              </w:numPr>
            </w:pPr>
            <w:r w:rsidRPr="00BF4CDE">
              <w:t>Activity  </w:t>
            </w:r>
          </w:p>
          <w:p w14:paraId="78EEB598" w14:textId="77777777" w:rsidR="004D3CAB" w:rsidRPr="00BF4CDE" w:rsidRDefault="004D3CAB" w:rsidP="00F756CE">
            <w:pPr>
              <w:numPr>
                <w:ilvl w:val="0"/>
                <w:numId w:val="11"/>
              </w:numPr>
            </w:pPr>
            <w:r w:rsidRPr="00BF4CDE">
              <w:t>Exercise </w:t>
            </w:r>
          </w:p>
          <w:p w14:paraId="78B9863F" w14:textId="77777777" w:rsidR="004D3CAB" w:rsidRPr="00BF4CDE" w:rsidRDefault="004D3CAB" w:rsidP="00F756CE">
            <w:pPr>
              <w:numPr>
                <w:ilvl w:val="0"/>
                <w:numId w:val="12"/>
              </w:numPr>
            </w:pPr>
            <w:r w:rsidRPr="00BF4CDE">
              <w:t>How fear leads to avoidance  </w:t>
            </w:r>
          </w:p>
          <w:p w14:paraId="00600CD0" w14:textId="77777777" w:rsidR="004D3CAB" w:rsidRPr="00BF4CDE" w:rsidRDefault="004D3CAB" w:rsidP="00F756CE">
            <w:pPr>
              <w:numPr>
                <w:ilvl w:val="0"/>
                <w:numId w:val="13"/>
              </w:numPr>
            </w:pPr>
            <w:r w:rsidRPr="00BF4CDE">
              <w:t>Eating patterns </w:t>
            </w:r>
          </w:p>
          <w:p w14:paraId="7FD826A7" w14:textId="77777777" w:rsidR="004D3CAB" w:rsidRDefault="004D3CAB" w:rsidP="00F756CE">
            <w:pPr>
              <w:numPr>
                <w:ilvl w:val="0"/>
                <w:numId w:val="14"/>
              </w:numPr>
            </w:pPr>
            <w:r w:rsidRPr="00BF4CDE">
              <w:t>Setting your goals for activity and exercise  </w:t>
            </w:r>
          </w:p>
        </w:tc>
      </w:tr>
      <w:tr w:rsidR="004D3CAB" w14:paraId="6CAD7630" w14:textId="77777777" w:rsidTr="00F756CE">
        <w:tc>
          <w:tcPr>
            <w:tcW w:w="3114" w:type="dxa"/>
          </w:tcPr>
          <w:p w14:paraId="6DD6D5D9" w14:textId="77777777" w:rsidR="004D3CAB" w:rsidRDefault="004D3CAB" w:rsidP="00F756CE">
            <w:pPr>
              <w:numPr>
                <w:ilvl w:val="0"/>
                <w:numId w:val="8"/>
              </w:num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Improving your sleep</w:t>
            </w:r>
            <w:r>
              <w:rPr>
                <w:rFonts w:eastAsia="Times New Roman"/>
              </w:rPr>
              <w:t> </w:t>
            </w:r>
          </w:p>
          <w:p w14:paraId="65D6E2CF" w14:textId="77777777" w:rsidR="004D3CAB" w:rsidRPr="00BF4CDE" w:rsidRDefault="004D3CAB" w:rsidP="00F756CE">
            <w:pPr>
              <w:rPr>
                <w:rFonts w:eastAsia="Times New Roman"/>
                <w:i/>
                <w:iCs/>
              </w:rPr>
            </w:pPr>
            <w:r w:rsidRPr="00BF4CDE">
              <w:rPr>
                <w:rFonts w:eastAsia="Times New Roman"/>
                <w:i/>
                <w:iCs/>
              </w:rPr>
              <w:t>Task: reviewing goals for sleep</w:t>
            </w:r>
          </w:p>
          <w:p w14:paraId="7FC81E80" w14:textId="77777777" w:rsidR="004D3CAB" w:rsidRDefault="004D3CAB" w:rsidP="00F756CE">
            <w:pPr>
              <w:ind w:left="360"/>
            </w:pPr>
          </w:p>
        </w:tc>
        <w:tc>
          <w:tcPr>
            <w:tcW w:w="5902" w:type="dxa"/>
          </w:tcPr>
          <w:p w14:paraId="3B4705A4" w14:textId="77777777" w:rsidR="004D3CAB" w:rsidRPr="00BF4CDE" w:rsidRDefault="004D3CAB" w:rsidP="00F756CE">
            <w:pPr>
              <w:numPr>
                <w:ilvl w:val="0"/>
                <w:numId w:val="16"/>
              </w:numPr>
            </w:pPr>
            <w:r w:rsidRPr="00BF4CDE">
              <w:t>Why is sleep important? </w:t>
            </w:r>
          </w:p>
          <w:p w14:paraId="2EB04935" w14:textId="77777777" w:rsidR="004D3CAB" w:rsidRPr="00BF4CDE" w:rsidRDefault="004D3CAB" w:rsidP="00F756CE">
            <w:pPr>
              <w:numPr>
                <w:ilvl w:val="0"/>
                <w:numId w:val="17"/>
              </w:numPr>
            </w:pPr>
            <w:r w:rsidRPr="00BF4CDE">
              <w:t>Sleep habits  </w:t>
            </w:r>
          </w:p>
          <w:p w14:paraId="3BF54DEC" w14:textId="77777777" w:rsidR="004D3CAB" w:rsidRPr="00BF4CDE" w:rsidRDefault="004D3CAB" w:rsidP="00F756CE">
            <w:pPr>
              <w:numPr>
                <w:ilvl w:val="0"/>
                <w:numId w:val="18"/>
              </w:numPr>
            </w:pPr>
            <w:r w:rsidRPr="00BF4CDE">
              <w:t>Sleep patterns  </w:t>
            </w:r>
          </w:p>
          <w:p w14:paraId="4CBB1E24" w14:textId="77777777" w:rsidR="004D3CAB" w:rsidRPr="00BF4CDE" w:rsidRDefault="004D3CAB" w:rsidP="00F756CE">
            <w:pPr>
              <w:numPr>
                <w:ilvl w:val="0"/>
                <w:numId w:val="19"/>
              </w:numPr>
            </w:pPr>
            <w:r w:rsidRPr="00BF4CDE">
              <w:t>Improving your sleep  </w:t>
            </w:r>
          </w:p>
          <w:p w14:paraId="418028E3" w14:textId="77777777" w:rsidR="004D3CAB" w:rsidRDefault="004D3CAB" w:rsidP="00F756CE">
            <w:pPr>
              <w:numPr>
                <w:ilvl w:val="0"/>
                <w:numId w:val="20"/>
              </w:numPr>
            </w:pPr>
            <w:r w:rsidRPr="00BF4CDE">
              <w:t>Setting your goals for sleep </w:t>
            </w:r>
          </w:p>
        </w:tc>
      </w:tr>
      <w:tr w:rsidR="004D3CAB" w14:paraId="74D83558" w14:textId="77777777" w:rsidTr="00F756CE">
        <w:tc>
          <w:tcPr>
            <w:tcW w:w="3114" w:type="dxa"/>
          </w:tcPr>
          <w:p w14:paraId="559BF497" w14:textId="77777777" w:rsidR="004D3CAB" w:rsidRDefault="004D3CAB" w:rsidP="00F756CE">
            <w:pPr>
              <w:pStyle w:val="ListParagraph"/>
              <w:numPr>
                <w:ilvl w:val="0"/>
                <w:numId w:val="8"/>
              </w:numPr>
            </w:pPr>
            <w:r w:rsidRPr="00BF4CDE">
              <w:rPr>
                <w:b/>
                <w:bCs/>
              </w:rPr>
              <w:t>Session 4a</w:t>
            </w:r>
            <w:r>
              <w:rPr>
                <w:b/>
                <w:bCs/>
              </w:rPr>
              <w:t>:</w:t>
            </w:r>
            <w:r w:rsidRPr="00BF4CDE">
              <w:rPr>
                <w:b/>
                <w:bCs/>
              </w:rPr>
              <w:t xml:space="preserve"> Changing your thoughts: Part 1 </w:t>
            </w:r>
            <w:r w:rsidRPr="00BF4CDE">
              <w:t> </w:t>
            </w:r>
          </w:p>
          <w:p w14:paraId="5B032716" w14:textId="77777777" w:rsidR="004D3CAB" w:rsidRPr="00AC3D7C" w:rsidRDefault="004D3CAB" w:rsidP="00F756CE">
            <w:pPr>
              <w:rPr>
                <w:i/>
                <w:iCs/>
              </w:rPr>
            </w:pPr>
            <w:r w:rsidRPr="00AC3D7C">
              <w:rPr>
                <w:i/>
                <w:iCs/>
              </w:rPr>
              <w:t>Task: thought record</w:t>
            </w:r>
          </w:p>
          <w:p w14:paraId="22FF55DA" w14:textId="77777777" w:rsidR="004D3CAB" w:rsidRDefault="004D3CAB" w:rsidP="00F756CE"/>
        </w:tc>
        <w:tc>
          <w:tcPr>
            <w:tcW w:w="5902" w:type="dxa"/>
          </w:tcPr>
          <w:p w14:paraId="388D6463" w14:textId="77777777" w:rsidR="004D3CAB" w:rsidRPr="00BF4CDE" w:rsidRDefault="004D3CAB" w:rsidP="00F756CE">
            <w:pPr>
              <w:pStyle w:val="ListParagraph"/>
              <w:numPr>
                <w:ilvl w:val="0"/>
                <w:numId w:val="29"/>
              </w:numPr>
            </w:pPr>
            <w:r w:rsidRPr="00BF4CDE">
              <w:t>Why are thoughts important?   </w:t>
            </w:r>
          </w:p>
          <w:p w14:paraId="2350FBCA" w14:textId="77777777" w:rsidR="004D3CAB" w:rsidRDefault="004D3CAB" w:rsidP="00F756CE">
            <w:pPr>
              <w:pStyle w:val="ListParagraph"/>
              <w:numPr>
                <w:ilvl w:val="0"/>
                <w:numId w:val="29"/>
              </w:numPr>
            </w:pPr>
            <w:r w:rsidRPr="00BF4CDE">
              <w:t>Identifying unhelpful thinking  </w:t>
            </w:r>
          </w:p>
        </w:tc>
      </w:tr>
      <w:tr w:rsidR="004D3CAB" w14:paraId="52795724" w14:textId="77777777" w:rsidTr="00F756CE">
        <w:tc>
          <w:tcPr>
            <w:tcW w:w="3114" w:type="dxa"/>
          </w:tcPr>
          <w:p w14:paraId="25835D51" w14:textId="77777777" w:rsidR="004D3CAB" w:rsidRDefault="004D3CAB" w:rsidP="00F756CE">
            <w:pPr>
              <w:pStyle w:val="ListParagraph"/>
              <w:numPr>
                <w:ilvl w:val="0"/>
                <w:numId w:val="8"/>
              </w:numPr>
            </w:pPr>
            <w:r w:rsidRPr="00BF4CDE">
              <w:rPr>
                <w:b/>
                <w:bCs/>
              </w:rPr>
              <w:t>Session 4b</w:t>
            </w:r>
            <w:r>
              <w:rPr>
                <w:b/>
                <w:bCs/>
              </w:rPr>
              <w:t>:</w:t>
            </w:r>
            <w:r w:rsidRPr="00BF4CDE">
              <w:rPr>
                <w:b/>
                <w:bCs/>
              </w:rPr>
              <w:t xml:space="preserve"> Changing your thoughts: Part 2 </w:t>
            </w:r>
            <w:r w:rsidRPr="00BF4CDE">
              <w:t> </w:t>
            </w:r>
          </w:p>
          <w:p w14:paraId="3B9FB914" w14:textId="77777777" w:rsidR="004D3CAB" w:rsidRPr="006F7DD8" w:rsidRDefault="004D3CAB" w:rsidP="00F756CE">
            <w:pPr>
              <w:rPr>
                <w:i/>
                <w:iCs/>
              </w:rPr>
            </w:pPr>
            <w:r w:rsidRPr="006F7DD8">
              <w:rPr>
                <w:i/>
                <w:iCs/>
              </w:rPr>
              <w:t>Task: alternative thought record</w:t>
            </w:r>
          </w:p>
          <w:p w14:paraId="798C0722" w14:textId="77777777" w:rsidR="004D3CAB" w:rsidRDefault="004D3CAB" w:rsidP="00F756CE"/>
        </w:tc>
        <w:tc>
          <w:tcPr>
            <w:tcW w:w="5902" w:type="dxa"/>
          </w:tcPr>
          <w:p w14:paraId="0BFA9F83" w14:textId="77777777" w:rsidR="004D3CAB" w:rsidRPr="00BF4CDE" w:rsidRDefault="004D3CAB" w:rsidP="00F756CE">
            <w:pPr>
              <w:pStyle w:val="ListParagraph"/>
              <w:numPr>
                <w:ilvl w:val="0"/>
                <w:numId w:val="30"/>
              </w:numPr>
            </w:pPr>
            <w:r w:rsidRPr="00BF4CDE">
              <w:t>Developing alternative thoughts  </w:t>
            </w:r>
          </w:p>
          <w:p w14:paraId="28C61751" w14:textId="77777777" w:rsidR="004D3CAB" w:rsidRDefault="004D3CAB" w:rsidP="00F756CE">
            <w:pPr>
              <w:ind w:left="360"/>
            </w:pPr>
          </w:p>
        </w:tc>
      </w:tr>
      <w:tr w:rsidR="004D3CAB" w14:paraId="30392502" w14:textId="77777777" w:rsidTr="00F756CE">
        <w:tc>
          <w:tcPr>
            <w:tcW w:w="3114" w:type="dxa"/>
          </w:tcPr>
          <w:p w14:paraId="1410DC51" w14:textId="77777777" w:rsidR="004D3CAB" w:rsidRPr="00311BE1" w:rsidRDefault="004D3CAB" w:rsidP="00F756CE">
            <w:pPr>
              <w:numPr>
                <w:ilvl w:val="0"/>
                <w:numId w:val="31"/>
              </w:numPr>
            </w:pPr>
            <w:r w:rsidRPr="00311BE1">
              <w:rPr>
                <w:b/>
                <w:bCs/>
              </w:rPr>
              <w:t>Session 5</w:t>
            </w:r>
            <w:r>
              <w:rPr>
                <w:b/>
                <w:bCs/>
              </w:rPr>
              <w:t>:</w:t>
            </w:r>
            <w:r w:rsidRPr="00311BE1">
              <w:rPr>
                <w:b/>
                <w:bCs/>
              </w:rPr>
              <w:t xml:space="preserve"> Managing stress and coping with emotions </w:t>
            </w:r>
            <w:r w:rsidRPr="00311BE1">
              <w:t> </w:t>
            </w:r>
          </w:p>
          <w:p w14:paraId="65E0D9E7" w14:textId="77777777" w:rsidR="004D3CAB" w:rsidRPr="006630A8" w:rsidRDefault="004D3CAB" w:rsidP="00F756CE">
            <w:pPr>
              <w:rPr>
                <w:i/>
                <w:iCs/>
              </w:rPr>
            </w:pPr>
            <w:r w:rsidRPr="006630A8">
              <w:rPr>
                <w:i/>
                <w:iCs/>
              </w:rPr>
              <w:t>Tasks: reviewing goals for stress + stress diary</w:t>
            </w:r>
          </w:p>
        </w:tc>
        <w:tc>
          <w:tcPr>
            <w:tcW w:w="5902" w:type="dxa"/>
          </w:tcPr>
          <w:p w14:paraId="7E1461E2" w14:textId="77777777" w:rsidR="004D3CAB" w:rsidRPr="00311BE1" w:rsidRDefault="004D3CAB" w:rsidP="00F756CE">
            <w:pPr>
              <w:numPr>
                <w:ilvl w:val="0"/>
                <w:numId w:val="32"/>
              </w:numPr>
            </w:pPr>
            <w:r w:rsidRPr="00311BE1">
              <w:t>Why is managing stress and coping with emotions important? </w:t>
            </w:r>
          </w:p>
          <w:p w14:paraId="6EFC1BAD" w14:textId="77777777" w:rsidR="004D3CAB" w:rsidRPr="00311BE1" w:rsidRDefault="004D3CAB" w:rsidP="00F756CE">
            <w:pPr>
              <w:numPr>
                <w:ilvl w:val="0"/>
                <w:numId w:val="33"/>
              </w:numPr>
            </w:pPr>
            <w:r w:rsidRPr="00311BE1">
              <w:t>The effects of stress and finding ways to manage it </w:t>
            </w:r>
          </w:p>
          <w:p w14:paraId="58BEB05C" w14:textId="77777777" w:rsidR="004D3CAB" w:rsidRPr="00311BE1" w:rsidRDefault="004D3CAB" w:rsidP="00F756CE">
            <w:pPr>
              <w:numPr>
                <w:ilvl w:val="0"/>
                <w:numId w:val="34"/>
              </w:numPr>
            </w:pPr>
            <w:r w:rsidRPr="00311BE1">
              <w:t>The role of emotions and determining how best to take care of yourself </w:t>
            </w:r>
          </w:p>
          <w:p w14:paraId="2680A4A5" w14:textId="77777777" w:rsidR="004D3CAB" w:rsidRDefault="004D3CAB" w:rsidP="00F756CE">
            <w:pPr>
              <w:numPr>
                <w:ilvl w:val="0"/>
                <w:numId w:val="35"/>
              </w:numPr>
            </w:pPr>
            <w:r w:rsidRPr="00311BE1">
              <w:t>Setting your goals for managing stress and emotions  </w:t>
            </w:r>
          </w:p>
        </w:tc>
      </w:tr>
      <w:tr w:rsidR="004D3CAB" w14:paraId="12A2A511" w14:textId="77777777" w:rsidTr="00F756CE">
        <w:tc>
          <w:tcPr>
            <w:tcW w:w="3114" w:type="dxa"/>
          </w:tcPr>
          <w:p w14:paraId="1B4D9A1E" w14:textId="77777777" w:rsidR="004D3CAB" w:rsidRPr="0036196C" w:rsidRDefault="004D3CAB" w:rsidP="00F756CE">
            <w:pPr>
              <w:numPr>
                <w:ilvl w:val="0"/>
                <w:numId w:val="36"/>
              </w:numPr>
            </w:pPr>
            <w:r w:rsidRPr="00937BC9">
              <w:rPr>
                <w:b/>
                <w:bCs/>
              </w:rPr>
              <w:t>Session 6</w:t>
            </w:r>
            <w:r>
              <w:rPr>
                <w:b/>
                <w:bCs/>
              </w:rPr>
              <w:t>:</w:t>
            </w:r>
            <w:r w:rsidRPr="00937BC9">
              <w:rPr>
                <w:b/>
                <w:bCs/>
              </w:rPr>
              <w:t xml:space="preserve"> Making the most of your social support and communication</w:t>
            </w:r>
          </w:p>
          <w:p w14:paraId="0B1E22F4" w14:textId="77777777" w:rsidR="004D3CAB" w:rsidRPr="000D0644" w:rsidRDefault="004D3CAB" w:rsidP="00F756CE">
            <w:pPr>
              <w:rPr>
                <w:i/>
                <w:iCs/>
              </w:rPr>
            </w:pPr>
            <w:r w:rsidRPr="00AB53C0">
              <w:rPr>
                <w:i/>
                <w:iCs/>
              </w:rPr>
              <w:t>Task: reviewing goals for social support</w:t>
            </w:r>
            <w:r w:rsidRPr="00937BC9">
              <w:rPr>
                <w:i/>
                <w:iCs/>
              </w:rPr>
              <w:t>  </w:t>
            </w:r>
          </w:p>
        </w:tc>
        <w:tc>
          <w:tcPr>
            <w:tcW w:w="5902" w:type="dxa"/>
          </w:tcPr>
          <w:p w14:paraId="1E2FAB02" w14:textId="77777777" w:rsidR="004D3CAB" w:rsidRPr="00937BC9" w:rsidRDefault="004D3CAB" w:rsidP="00F756CE">
            <w:pPr>
              <w:numPr>
                <w:ilvl w:val="0"/>
                <w:numId w:val="37"/>
              </w:numPr>
            </w:pPr>
            <w:r w:rsidRPr="00937BC9">
              <w:t>Types of social support  </w:t>
            </w:r>
          </w:p>
          <w:p w14:paraId="25C02054" w14:textId="77777777" w:rsidR="004D3CAB" w:rsidRPr="00937BC9" w:rsidRDefault="004D3CAB" w:rsidP="00F756CE">
            <w:pPr>
              <w:numPr>
                <w:ilvl w:val="0"/>
                <w:numId w:val="38"/>
              </w:numPr>
            </w:pPr>
            <w:r w:rsidRPr="00937BC9">
              <w:t>Communication and disclosure </w:t>
            </w:r>
          </w:p>
          <w:p w14:paraId="56A4FD9F" w14:textId="77777777" w:rsidR="004D3CAB" w:rsidRDefault="004D3CAB" w:rsidP="00F756CE">
            <w:pPr>
              <w:numPr>
                <w:ilvl w:val="0"/>
                <w:numId w:val="39"/>
              </w:numPr>
            </w:pPr>
            <w:r w:rsidRPr="00937BC9">
              <w:t>Setting your goals for social support  </w:t>
            </w:r>
          </w:p>
        </w:tc>
      </w:tr>
      <w:tr w:rsidR="004D3CAB" w14:paraId="0E78F3BF" w14:textId="77777777" w:rsidTr="00F756CE">
        <w:tc>
          <w:tcPr>
            <w:tcW w:w="3114" w:type="dxa"/>
          </w:tcPr>
          <w:p w14:paraId="04A32AA9" w14:textId="77777777" w:rsidR="004D3CAB" w:rsidRDefault="004D3CAB" w:rsidP="00F756CE">
            <w:r w:rsidRPr="0001568F">
              <w:rPr>
                <w:b/>
                <w:bCs/>
              </w:rPr>
              <w:t>Symptom-specific sessions</w:t>
            </w:r>
          </w:p>
        </w:tc>
        <w:tc>
          <w:tcPr>
            <w:tcW w:w="5902" w:type="dxa"/>
          </w:tcPr>
          <w:p w14:paraId="02A852B1" w14:textId="77777777" w:rsidR="004D3CAB" w:rsidRDefault="004D3CAB" w:rsidP="00F756CE"/>
        </w:tc>
      </w:tr>
      <w:tr w:rsidR="004D3CAB" w14:paraId="380F9477" w14:textId="77777777" w:rsidTr="00F756CE">
        <w:tc>
          <w:tcPr>
            <w:tcW w:w="3114" w:type="dxa"/>
          </w:tcPr>
          <w:p w14:paraId="512B96A4" w14:textId="77777777" w:rsidR="004D3CAB" w:rsidRPr="000D0644" w:rsidRDefault="004D3CAB" w:rsidP="00F756CE">
            <w:pPr>
              <w:pStyle w:val="ListParagraph"/>
              <w:numPr>
                <w:ilvl w:val="0"/>
                <w:numId w:val="36"/>
              </w:numPr>
            </w:pPr>
            <w:r>
              <w:rPr>
                <w:b/>
                <w:bCs/>
              </w:rPr>
              <w:t xml:space="preserve">Session 7: </w:t>
            </w:r>
            <w:r w:rsidRPr="000D0644">
              <w:rPr>
                <w:b/>
                <w:bCs/>
              </w:rPr>
              <w:t>Understanding fatigue in IBD </w:t>
            </w:r>
            <w:r w:rsidRPr="000D0644">
              <w:t> </w:t>
            </w:r>
          </w:p>
          <w:p w14:paraId="103F0186" w14:textId="77777777" w:rsidR="004D3CAB" w:rsidRDefault="004D3CAB" w:rsidP="00F756CE"/>
        </w:tc>
        <w:tc>
          <w:tcPr>
            <w:tcW w:w="5902" w:type="dxa"/>
          </w:tcPr>
          <w:p w14:paraId="5C2A3364" w14:textId="77777777" w:rsidR="004D3CAB" w:rsidRPr="000D0644" w:rsidRDefault="004D3CAB" w:rsidP="00F756CE">
            <w:pPr>
              <w:numPr>
                <w:ilvl w:val="0"/>
                <w:numId w:val="40"/>
              </w:numPr>
            </w:pPr>
            <w:r w:rsidRPr="000D0644">
              <w:t>Types of fatigue  </w:t>
            </w:r>
          </w:p>
          <w:p w14:paraId="5A0268A1" w14:textId="77777777" w:rsidR="004D3CAB" w:rsidRPr="000D0644" w:rsidRDefault="004D3CAB" w:rsidP="00F756CE">
            <w:pPr>
              <w:numPr>
                <w:ilvl w:val="0"/>
                <w:numId w:val="41"/>
              </w:numPr>
            </w:pPr>
            <w:r w:rsidRPr="000D0644">
              <w:t>Factors related to IBD fatigue  </w:t>
            </w:r>
          </w:p>
          <w:p w14:paraId="2974D882" w14:textId="77777777" w:rsidR="004D3CAB" w:rsidRPr="000D0644" w:rsidRDefault="004D3CAB" w:rsidP="00F756CE">
            <w:pPr>
              <w:numPr>
                <w:ilvl w:val="0"/>
                <w:numId w:val="42"/>
              </w:numPr>
            </w:pPr>
            <w:r w:rsidRPr="000D0644">
              <w:t>Your vicious cycle of IBD fatigue  </w:t>
            </w:r>
          </w:p>
          <w:p w14:paraId="02A2BBE9" w14:textId="77777777" w:rsidR="004D3CAB" w:rsidRDefault="004D3CAB" w:rsidP="00F756CE">
            <w:pPr>
              <w:numPr>
                <w:ilvl w:val="0"/>
                <w:numId w:val="43"/>
              </w:numPr>
            </w:pPr>
            <w:r w:rsidRPr="000D0644">
              <w:t>Practical strategies to manage fatigue  </w:t>
            </w:r>
          </w:p>
        </w:tc>
      </w:tr>
      <w:tr w:rsidR="004D3CAB" w14:paraId="13BEEBE6" w14:textId="77777777" w:rsidTr="00F756CE">
        <w:tc>
          <w:tcPr>
            <w:tcW w:w="3114" w:type="dxa"/>
          </w:tcPr>
          <w:p w14:paraId="48BF6343" w14:textId="77777777" w:rsidR="004D3CAB" w:rsidRDefault="004D3CAB" w:rsidP="00F756CE">
            <w:pPr>
              <w:pStyle w:val="ListParagraph"/>
              <w:numPr>
                <w:ilvl w:val="0"/>
                <w:numId w:val="36"/>
              </w:numPr>
            </w:pPr>
            <w:r>
              <w:rPr>
                <w:b/>
                <w:bCs/>
              </w:rPr>
              <w:t xml:space="preserve">Session 8: </w:t>
            </w:r>
            <w:r w:rsidRPr="00304327">
              <w:rPr>
                <w:b/>
                <w:bCs/>
              </w:rPr>
              <w:t>Understanding pain in IBD </w:t>
            </w:r>
            <w:r w:rsidRPr="00304327">
              <w:t> </w:t>
            </w:r>
          </w:p>
        </w:tc>
        <w:tc>
          <w:tcPr>
            <w:tcW w:w="5902" w:type="dxa"/>
          </w:tcPr>
          <w:p w14:paraId="714FDD80" w14:textId="77777777" w:rsidR="004D3CAB" w:rsidRPr="00304327" w:rsidRDefault="004D3CAB" w:rsidP="00F756CE">
            <w:pPr>
              <w:pStyle w:val="ListParagraph"/>
              <w:numPr>
                <w:ilvl w:val="0"/>
                <w:numId w:val="50"/>
              </w:numPr>
            </w:pPr>
            <w:r w:rsidRPr="00304327">
              <w:t>What is IBD-pain? </w:t>
            </w:r>
          </w:p>
          <w:p w14:paraId="1FF16160" w14:textId="77777777" w:rsidR="004D3CAB" w:rsidRPr="00304327" w:rsidRDefault="004D3CAB" w:rsidP="00F756CE">
            <w:pPr>
              <w:pStyle w:val="ListParagraph"/>
              <w:numPr>
                <w:ilvl w:val="0"/>
                <w:numId w:val="50"/>
              </w:numPr>
            </w:pPr>
            <w:r w:rsidRPr="00304327">
              <w:t>Acute and chronic pain in IBD: what’s the difference? </w:t>
            </w:r>
          </w:p>
          <w:p w14:paraId="0A316CAE" w14:textId="77777777" w:rsidR="004D3CAB" w:rsidRPr="00304327" w:rsidRDefault="004D3CAB" w:rsidP="00F756CE">
            <w:pPr>
              <w:pStyle w:val="ListParagraph"/>
              <w:numPr>
                <w:ilvl w:val="0"/>
                <w:numId w:val="50"/>
              </w:numPr>
            </w:pPr>
            <w:r w:rsidRPr="00304327">
              <w:t>Causes of pain in IBD </w:t>
            </w:r>
          </w:p>
          <w:p w14:paraId="252309A8" w14:textId="77777777" w:rsidR="004D3CAB" w:rsidRPr="00304327" w:rsidRDefault="004D3CAB" w:rsidP="00F756CE">
            <w:pPr>
              <w:pStyle w:val="ListParagraph"/>
              <w:numPr>
                <w:ilvl w:val="0"/>
                <w:numId w:val="50"/>
              </w:numPr>
            </w:pPr>
            <w:r w:rsidRPr="00304327">
              <w:lastRenderedPageBreak/>
              <w:t>A model of IBD pain  </w:t>
            </w:r>
          </w:p>
          <w:p w14:paraId="4C363F95" w14:textId="77777777" w:rsidR="004D3CAB" w:rsidRPr="00304327" w:rsidRDefault="004D3CAB" w:rsidP="00F756CE">
            <w:pPr>
              <w:pStyle w:val="ListParagraph"/>
              <w:numPr>
                <w:ilvl w:val="0"/>
                <w:numId w:val="51"/>
              </w:numPr>
            </w:pPr>
            <w:r w:rsidRPr="00304327">
              <w:t>How can I best manage my pain? </w:t>
            </w:r>
          </w:p>
          <w:p w14:paraId="583210E4" w14:textId="77777777" w:rsidR="004D3CAB" w:rsidRDefault="004D3CAB" w:rsidP="00F756CE">
            <w:pPr>
              <w:pStyle w:val="ListParagraph"/>
              <w:numPr>
                <w:ilvl w:val="0"/>
                <w:numId w:val="51"/>
              </w:numPr>
            </w:pPr>
            <w:r w:rsidRPr="00304327">
              <w:t>Common questions around pain in IBD </w:t>
            </w:r>
          </w:p>
        </w:tc>
      </w:tr>
      <w:tr w:rsidR="004D3CAB" w14:paraId="79B3D90E" w14:textId="77777777" w:rsidTr="00F756CE">
        <w:tc>
          <w:tcPr>
            <w:tcW w:w="3114" w:type="dxa"/>
          </w:tcPr>
          <w:p w14:paraId="1E6C8DB4" w14:textId="77777777" w:rsidR="004D3CAB" w:rsidRDefault="004D3CAB" w:rsidP="00F756CE">
            <w:pPr>
              <w:pStyle w:val="ListParagraph"/>
              <w:numPr>
                <w:ilvl w:val="0"/>
                <w:numId w:val="36"/>
              </w:numPr>
            </w:pPr>
            <w:r>
              <w:rPr>
                <w:b/>
                <w:bCs/>
              </w:rPr>
              <w:lastRenderedPageBreak/>
              <w:t xml:space="preserve">Session 9: </w:t>
            </w:r>
            <w:r w:rsidRPr="008F7A45">
              <w:rPr>
                <w:b/>
                <w:bCs/>
              </w:rPr>
              <w:t>Managing urgency and leakage </w:t>
            </w:r>
            <w:r w:rsidRPr="008F7A45">
              <w:t> </w:t>
            </w:r>
          </w:p>
        </w:tc>
        <w:tc>
          <w:tcPr>
            <w:tcW w:w="5902" w:type="dxa"/>
          </w:tcPr>
          <w:p w14:paraId="4585003E" w14:textId="77777777" w:rsidR="004D3CAB" w:rsidRPr="008F7A45" w:rsidRDefault="004D3CAB" w:rsidP="00F756CE">
            <w:pPr>
              <w:pStyle w:val="ListParagraph"/>
              <w:numPr>
                <w:ilvl w:val="0"/>
                <w:numId w:val="57"/>
              </w:numPr>
            </w:pPr>
            <w:r w:rsidRPr="008F7A45">
              <w:t>Bowel functioning and bowel control difficulties </w:t>
            </w:r>
          </w:p>
          <w:p w14:paraId="1A6719CD" w14:textId="77777777" w:rsidR="004D3CAB" w:rsidRPr="008F7A45" w:rsidRDefault="004D3CAB" w:rsidP="00F756CE">
            <w:pPr>
              <w:pStyle w:val="ListParagraph"/>
              <w:numPr>
                <w:ilvl w:val="0"/>
                <w:numId w:val="57"/>
              </w:numPr>
            </w:pPr>
            <w:r w:rsidRPr="008F7A45">
              <w:t>Stress and anxiety in urgency </w:t>
            </w:r>
          </w:p>
          <w:p w14:paraId="005587B2" w14:textId="77777777" w:rsidR="004D3CAB" w:rsidRPr="008F7A45" w:rsidRDefault="004D3CAB" w:rsidP="00F756CE">
            <w:pPr>
              <w:pStyle w:val="ListParagraph"/>
              <w:numPr>
                <w:ilvl w:val="0"/>
                <w:numId w:val="57"/>
              </w:numPr>
            </w:pPr>
            <w:r w:rsidRPr="008F7A45">
              <w:t>Exercises to help reduce accidents </w:t>
            </w:r>
          </w:p>
          <w:p w14:paraId="6C43704F" w14:textId="77777777" w:rsidR="004D3CAB" w:rsidRPr="008F7A45" w:rsidRDefault="004D3CAB" w:rsidP="00F756CE">
            <w:pPr>
              <w:pStyle w:val="ListParagraph"/>
              <w:numPr>
                <w:ilvl w:val="0"/>
                <w:numId w:val="57"/>
              </w:numPr>
            </w:pPr>
            <w:r w:rsidRPr="008F7A45">
              <w:t>Practical bowel management tips </w:t>
            </w:r>
          </w:p>
          <w:p w14:paraId="72386CD3" w14:textId="77777777" w:rsidR="004D3CAB" w:rsidRDefault="004D3CAB" w:rsidP="00F756CE">
            <w:pPr>
              <w:pStyle w:val="ListParagraph"/>
              <w:numPr>
                <w:ilvl w:val="0"/>
                <w:numId w:val="57"/>
              </w:numPr>
            </w:pPr>
            <w:r w:rsidRPr="008F7A45">
              <w:t>Using social networks to help manage urgency  </w:t>
            </w:r>
          </w:p>
        </w:tc>
      </w:tr>
      <w:tr w:rsidR="004D3CAB" w14:paraId="39C747A5" w14:textId="77777777" w:rsidTr="00F756CE">
        <w:tc>
          <w:tcPr>
            <w:tcW w:w="3114" w:type="dxa"/>
          </w:tcPr>
          <w:p w14:paraId="039AD86A" w14:textId="77777777" w:rsidR="004D3CAB" w:rsidRDefault="004D3CAB" w:rsidP="00F756CE">
            <w:pPr>
              <w:pStyle w:val="ListParagraph"/>
              <w:numPr>
                <w:ilvl w:val="0"/>
                <w:numId w:val="36"/>
              </w:numPr>
            </w:pPr>
            <w:r>
              <w:rPr>
                <w:b/>
                <w:bCs/>
              </w:rPr>
              <w:t>Session 10: The role of acceptance and self-compassion in pain</w:t>
            </w:r>
            <w:r w:rsidRPr="00C76087">
              <w:rPr>
                <w:b/>
                <w:bCs/>
              </w:rPr>
              <w:t> </w:t>
            </w:r>
            <w:r w:rsidRPr="00C76087">
              <w:t> </w:t>
            </w:r>
          </w:p>
        </w:tc>
        <w:tc>
          <w:tcPr>
            <w:tcW w:w="5902" w:type="dxa"/>
          </w:tcPr>
          <w:p w14:paraId="666D0464" w14:textId="77777777" w:rsidR="004D3CAB" w:rsidRPr="00C76087" w:rsidRDefault="004D3CAB" w:rsidP="00F756CE">
            <w:pPr>
              <w:pStyle w:val="ListParagraph"/>
              <w:numPr>
                <w:ilvl w:val="0"/>
                <w:numId w:val="62"/>
              </w:numPr>
            </w:pPr>
            <w:r w:rsidRPr="00C76087">
              <w:t>What is acceptance</w:t>
            </w:r>
            <w:r>
              <w:t xml:space="preserve"> and how can it help me</w:t>
            </w:r>
            <w:r w:rsidRPr="00C76087">
              <w:t>? </w:t>
            </w:r>
          </w:p>
          <w:p w14:paraId="7F4E5EC5" w14:textId="77777777" w:rsidR="004D3CAB" w:rsidRPr="00C76087" w:rsidRDefault="004D3CAB" w:rsidP="00F756CE">
            <w:pPr>
              <w:pStyle w:val="ListParagraph"/>
              <w:numPr>
                <w:ilvl w:val="0"/>
                <w:numId w:val="62"/>
              </w:numPr>
            </w:pPr>
            <w:r w:rsidRPr="00C76087">
              <w:t>Role of resilience  </w:t>
            </w:r>
          </w:p>
          <w:p w14:paraId="7C96A1BA" w14:textId="77777777" w:rsidR="004D3CAB" w:rsidRDefault="004D3CAB" w:rsidP="00F756CE">
            <w:pPr>
              <w:pStyle w:val="ListParagraph"/>
              <w:numPr>
                <w:ilvl w:val="0"/>
                <w:numId w:val="62"/>
              </w:numPr>
            </w:pPr>
            <w:r w:rsidRPr="00C76087">
              <w:t>Practical exercises </w:t>
            </w:r>
          </w:p>
        </w:tc>
      </w:tr>
      <w:tr w:rsidR="004D3CAB" w14:paraId="42F4CC2E" w14:textId="77777777" w:rsidTr="00F756CE">
        <w:tc>
          <w:tcPr>
            <w:tcW w:w="3114" w:type="dxa"/>
          </w:tcPr>
          <w:p w14:paraId="2D144E26" w14:textId="77777777" w:rsidR="004D3CAB" w:rsidRPr="008D300E" w:rsidRDefault="004D3CAB" w:rsidP="00F756CE">
            <w:pPr>
              <w:rPr>
                <w:b/>
                <w:bCs/>
              </w:rPr>
            </w:pPr>
            <w:r w:rsidRPr="008D300E">
              <w:rPr>
                <w:b/>
                <w:bCs/>
              </w:rPr>
              <w:t>Summary session</w:t>
            </w:r>
          </w:p>
        </w:tc>
        <w:tc>
          <w:tcPr>
            <w:tcW w:w="5902" w:type="dxa"/>
          </w:tcPr>
          <w:p w14:paraId="7F06CD09" w14:textId="77777777" w:rsidR="004D3CAB" w:rsidRDefault="004D3CAB" w:rsidP="00F756CE"/>
        </w:tc>
      </w:tr>
      <w:tr w:rsidR="004D3CAB" w14:paraId="30E48E41" w14:textId="77777777" w:rsidTr="00F756CE">
        <w:tc>
          <w:tcPr>
            <w:tcW w:w="3114" w:type="dxa"/>
          </w:tcPr>
          <w:p w14:paraId="4449C891" w14:textId="77777777" w:rsidR="004D3CAB" w:rsidRDefault="004D3CAB" w:rsidP="00F756CE">
            <w:pPr>
              <w:pStyle w:val="ListParagraph"/>
              <w:numPr>
                <w:ilvl w:val="0"/>
                <w:numId w:val="36"/>
              </w:numPr>
            </w:pPr>
            <w:r w:rsidRPr="002C6C83">
              <w:rPr>
                <w:b/>
                <w:bCs/>
              </w:rPr>
              <w:t>Session 11: Summary and maintaining improvement </w:t>
            </w:r>
            <w:r w:rsidRPr="002C6C83">
              <w:t> </w:t>
            </w:r>
          </w:p>
        </w:tc>
        <w:tc>
          <w:tcPr>
            <w:tcW w:w="5902" w:type="dxa"/>
          </w:tcPr>
          <w:p w14:paraId="5DA043EE" w14:textId="77777777" w:rsidR="004D3CAB" w:rsidRPr="002C6C83" w:rsidRDefault="004D3CAB" w:rsidP="00F756CE">
            <w:pPr>
              <w:pStyle w:val="ListParagraph"/>
              <w:numPr>
                <w:ilvl w:val="0"/>
                <w:numId w:val="68"/>
              </w:numPr>
            </w:pPr>
            <w:r w:rsidRPr="002C6C83">
              <w:t>Revisiting your programme aims  </w:t>
            </w:r>
          </w:p>
          <w:p w14:paraId="685AF8D2" w14:textId="77777777" w:rsidR="004D3CAB" w:rsidRPr="002C6C83" w:rsidRDefault="004D3CAB" w:rsidP="00F756CE">
            <w:pPr>
              <w:pStyle w:val="ListParagraph"/>
              <w:numPr>
                <w:ilvl w:val="0"/>
                <w:numId w:val="68"/>
              </w:numPr>
            </w:pPr>
            <w:r w:rsidRPr="002C6C83">
              <w:t>Preparing for the future  </w:t>
            </w:r>
          </w:p>
          <w:p w14:paraId="050877B2" w14:textId="77777777" w:rsidR="004D3CAB" w:rsidRDefault="004D3CAB" w:rsidP="00F756CE">
            <w:pPr>
              <w:pStyle w:val="ListParagraph"/>
              <w:numPr>
                <w:ilvl w:val="0"/>
                <w:numId w:val="68"/>
              </w:numPr>
            </w:pPr>
            <w:r w:rsidRPr="002C6C83">
              <w:t>Sustaining and building upon improvements  </w:t>
            </w:r>
          </w:p>
        </w:tc>
      </w:tr>
    </w:tbl>
    <w:p w14:paraId="24C82A86" w14:textId="77777777" w:rsidR="004D3CAB" w:rsidRPr="004D3CAB" w:rsidRDefault="004D3CAB">
      <w:pPr>
        <w:rPr>
          <w:b/>
          <w:bCs/>
        </w:rPr>
      </w:pPr>
    </w:p>
    <w:sectPr w:rsidR="004D3CAB" w:rsidRPr="004D3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A433C" w14:textId="77777777" w:rsidR="00C52F90" w:rsidRDefault="00C52F90" w:rsidP="00E37C64">
      <w:pPr>
        <w:spacing w:after="0" w:line="240" w:lineRule="auto"/>
      </w:pPr>
      <w:r>
        <w:separator/>
      </w:r>
    </w:p>
  </w:endnote>
  <w:endnote w:type="continuationSeparator" w:id="0">
    <w:p w14:paraId="4FB9D3FC" w14:textId="77777777" w:rsidR="00C52F90" w:rsidRDefault="00C52F90" w:rsidP="00E37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A9C52" w14:textId="77777777" w:rsidR="00C52F90" w:rsidRDefault="00C52F90" w:rsidP="00E37C64">
      <w:pPr>
        <w:spacing w:after="0" w:line="240" w:lineRule="auto"/>
      </w:pPr>
      <w:r>
        <w:separator/>
      </w:r>
    </w:p>
  </w:footnote>
  <w:footnote w:type="continuationSeparator" w:id="0">
    <w:p w14:paraId="0D499B64" w14:textId="77777777" w:rsidR="00C52F90" w:rsidRDefault="00C52F90" w:rsidP="00E37C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71B87"/>
    <w:multiLevelType w:val="multilevel"/>
    <w:tmpl w:val="87683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603C0E"/>
    <w:multiLevelType w:val="multilevel"/>
    <w:tmpl w:val="3D10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674781"/>
    <w:multiLevelType w:val="multilevel"/>
    <w:tmpl w:val="C1463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37839FA"/>
    <w:multiLevelType w:val="hybridMultilevel"/>
    <w:tmpl w:val="5AB89ECC"/>
    <w:lvl w:ilvl="0" w:tplc="7F88155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1118F5"/>
    <w:multiLevelType w:val="multilevel"/>
    <w:tmpl w:val="5D528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BF34B0"/>
    <w:multiLevelType w:val="multilevel"/>
    <w:tmpl w:val="EDBE4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03A29C6"/>
    <w:multiLevelType w:val="multilevel"/>
    <w:tmpl w:val="89A4B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4083C97"/>
    <w:multiLevelType w:val="multilevel"/>
    <w:tmpl w:val="665E8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D011F6"/>
    <w:multiLevelType w:val="multilevel"/>
    <w:tmpl w:val="7CFC4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6915DE8"/>
    <w:multiLevelType w:val="multilevel"/>
    <w:tmpl w:val="B2643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830120B"/>
    <w:multiLevelType w:val="multilevel"/>
    <w:tmpl w:val="B6A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9B2020D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B84240"/>
    <w:multiLevelType w:val="multilevel"/>
    <w:tmpl w:val="890CF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F066092"/>
    <w:multiLevelType w:val="multilevel"/>
    <w:tmpl w:val="293AF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264170D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16491D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6E31888"/>
    <w:multiLevelType w:val="multilevel"/>
    <w:tmpl w:val="7F602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78A1A2B"/>
    <w:multiLevelType w:val="multilevel"/>
    <w:tmpl w:val="1F44F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82D0424"/>
    <w:multiLevelType w:val="multilevel"/>
    <w:tmpl w:val="37260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A677BE3"/>
    <w:multiLevelType w:val="multilevel"/>
    <w:tmpl w:val="F86CE2F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D1407FE"/>
    <w:multiLevelType w:val="multilevel"/>
    <w:tmpl w:val="AD5662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4F636D"/>
    <w:multiLevelType w:val="multilevel"/>
    <w:tmpl w:val="54BAC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2D8178C4"/>
    <w:multiLevelType w:val="multilevel"/>
    <w:tmpl w:val="A1F49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DB35FA5"/>
    <w:multiLevelType w:val="multilevel"/>
    <w:tmpl w:val="0F6C1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E813567"/>
    <w:multiLevelType w:val="multilevel"/>
    <w:tmpl w:val="BA143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7F7956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45F50CA"/>
    <w:multiLevelType w:val="multilevel"/>
    <w:tmpl w:val="2D6261D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4E91CF3"/>
    <w:multiLevelType w:val="multilevel"/>
    <w:tmpl w:val="BAA00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5757990"/>
    <w:multiLevelType w:val="multilevel"/>
    <w:tmpl w:val="D9AC5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37AD307B"/>
    <w:multiLevelType w:val="multilevel"/>
    <w:tmpl w:val="15FCD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7D22187"/>
    <w:multiLevelType w:val="multilevel"/>
    <w:tmpl w:val="F3BC3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86B23D6"/>
    <w:multiLevelType w:val="multilevel"/>
    <w:tmpl w:val="10EEF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3B027ECB"/>
    <w:multiLevelType w:val="multilevel"/>
    <w:tmpl w:val="0C7EB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3B8C34E9"/>
    <w:multiLevelType w:val="multilevel"/>
    <w:tmpl w:val="170A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BA031CF"/>
    <w:multiLevelType w:val="multilevel"/>
    <w:tmpl w:val="3438B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3C584349"/>
    <w:multiLevelType w:val="multilevel"/>
    <w:tmpl w:val="F63CE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3D692090"/>
    <w:multiLevelType w:val="multilevel"/>
    <w:tmpl w:val="D922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3F154210"/>
    <w:multiLevelType w:val="multilevel"/>
    <w:tmpl w:val="58320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3F2B0795"/>
    <w:multiLevelType w:val="multilevel"/>
    <w:tmpl w:val="3DE6117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F352249"/>
    <w:multiLevelType w:val="multilevel"/>
    <w:tmpl w:val="F3743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46FE4934"/>
    <w:multiLevelType w:val="multilevel"/>
    <w:tmpl w:val="365CB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476C430C"/>
    <w:multiLevelType w:val="multilevel"/>
    <w:tmpl w:val="EAD6D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48616D95"/>
    <w:multiLevelType w:val="multilevel"/>
    <w:tmpl w:val="5DCE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8BE58D1"/>
    <w:multiLevelType w:val="multilevel"/>
    <w:tmpl w:val="3F005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4A4042E2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BFE232B"/>
    <w:multiLevelType w:val="multilevel"/>
    <w:tmpl w:val="B6A42A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C842C0D"/>
    <w:multiLevelType w:val="multilevel"/>
    <w:tmpl w:val="3C38B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4C9E7BBB"/>
    <w:multiLevelType w:val="multilevel"/>
    <w:tmpl w:val="F1CE0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4EAD0274"/>
    <w:multiLevelType w:val="multilevel"/>
    <w:tmpl w:val="A306C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539826EC"/>
    <w:multiLevelType w:val="multilevel"/>
    <w:tmpl w:val="C4521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3A64D97"/>
    <w:multiLevelType w:val="multilevel"/>
    <w:tmpl w:val="CDDAA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6776893"/>
    <w:multiLevelType w:val="multilevel"/>
    <w:tmpl w:val="148A47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E72143D"/>
    <w:multiLevelType w:val="multilevel"/>
    <w:tmpl w:val="21B221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5F226D86"/>
    <w:multiLevelType w:val="multilevel"/>
    <w:tmpl w:val="E35AB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 w15:restartNumberingAfterBreak="0">
    <w:nsid w:val="5F7268F3"/>
    <w:multiLevelType w:val="multilevel"/>
    <w:tmpl w:val="E6D63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 w15:restartNumberingAfterBreak="0">
    <w:nsid w:val="68374F02"/>
    <w:multiLevelType w:val="multilevel"/>
    <w:tmpl w:val="85EAC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A330024"/>
    <w:multiLevelType w:val="multilevel"/>
    <w:tmpl w:val="152C9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7" w15:restartNumberingAfterBreak="0">
    <w:nsid w:val="6CE84A90"/>
    <w:multiLevelType w:val="multilevel"/>
    <w:tmpl w:val="84120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6D883DE8"/>
    <w:multiLevelType w:val="multilevel"/>
    <w:tmpl w:val="59883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E336D5A"/>
    <w:multiLevelType w:val="multilevel"/>
    <w:tmpl w:val="C4441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6F3C1153"/>
    <w:multiLevelType w:val="multilevel"/>
    <w:tmpl w:val="9E0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70041758"/>
    <w:multiLevelType w:val="multilevel"/>
    <w:tmpl w:val="6272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33D353E"/>
    <w:multiLevelType w:val="multilevel"/>
    <w:tmpl w:val="7650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3" w15:restartNumberingAfterBreak="0">
    <w:nsid w:val="73484FE8"/>
    <w:multiLevelType w:val="multilevel"/>
    <w:tmpl w:val="94449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4" w15:restartNumberingAfterBreak="0">
    <w:nsid w:val="772521C2"/>
    <w:multiLevelType w:val="multilevel"/>
    <w:tmpl w:val="9CDC2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77EF6B12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B7E63CC"/>
    <w:multiLevelType w:val="multilevel"/>
    <w:tmpl w:val="03B22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7E6362A7"/>
    <w:multiLevelType w:val="multilevel"/>
    <w:tmpl w:val="B7362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823827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46560887">
    <w:abstractNumId w:val="35"/>
  </w:num>
  <w:num w:numId="3" w16cid:durableId="741683569">
    <w:abstractNumId w:val="61"/>
  </w:num>
  <w:num w:numId="4" w16cid:durableId="119569078">
    <w:abstractNumId w:val="49"/>
  </w:num>
  <w:num w:numId="5" w16cid:durableId="1460148277">
    <w:abstractNumId w:val="7"/>
  </w:num>
  <w:num w:numId="6" w16cid:durableId="1014309218">
    <w:abstractNumId w:val="62"/>
  </w:num>
  <w:num w:numId="7" w16cid:durableId="1917665185">
    <w:abstractNumId w:val="3"/>
  </w:num>
  <w:num w:numId="8" w16cid:durableId="1721249383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52577957">
    <w:abstractNumId w:val="48"/>
  </w:num>
  <w:num w:numId="10" w16cid:durableId="1270115521">
    <w:abstractNumId w:val="56"/>
  </w:num>
  <w:num w:numId="11" w16cid:durableId="1826779722">
    <w:abstractNumId w:val="22"/>
  </w:num>
  <w:num w:numId="12" w16cid:durableId="1339573486">
    <w:abstractNumId w:val="55"/>
  </w:num>
  <w:num w:numId="13" w16cid:durableId="793401523">
    <w:abstractNumId w:val="57"/>
  </w:num>
  <w:num w:numId="14" w16cid:durableId="159807932">
    <w:abstractNumId w:val="36"/>
  </w:num>
  <w:num w:numId="15" w16cid:durableId="212205727">
    <w:abstractNumId w:val="5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06654670">
    <w:abstractNumId w:val="59"/>
  </w:num>
  <w:num w:numId="17" w16cid:durableId="535394418">
    <w:abstractNumId w:val="34"/>
  </w:num>
  <w:num w:numId="18" w16cid:durableId="42795905">
    <w:abstractNumId w:val="13"/>
  </w:num>
  <w:num w:numId="19" w16cid:durableId="656344567">
    <w:abstractNumId w:val="37"/>
  </w:num>
  <w:num w:numId="20" w16cid:durableId="556941339">
    <w:abstractNumId w:val="17"/>
  </w:num>
  <w:num w:numId="21" w16cid:durableId="1208182009">
    <w:abstractNumId w:val="5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77166172">
    <w:abstractNumId w:val="60"/>
  </w:num>
  <w:num w:numId="23" w16cid:durableId="952784370">
    <w:abstractNumId w:val="63"/>
  </w:num>
  <w:num w:numId="24" w16cid:durableId="1697459566">
    <w:abstractNumId w:val="3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394503416">
    <w:abstractNumId w:val="39"/>
  </w:num>
  <w:num w:numId="26" w16cid:durableId="912010077">
    <w:abstractNumId w:val="21"/>
  </w:num>
  <w:num w:numId="27" w16cid:durableId="1332638979">
    <w:abstractNumId w:val="27"/>
  </w:num>
  <w:num w:numId="28" w16cid:durableId="1296522211">
    <w:abstractNumId w:val="23"/>
  </w:num>
  <w:num w:numId="29" w16cid:durableId="487095984">
    <w:abstractNumId w:val="25"/>
  </w:num>
  <w:num w:numId="30" w16cid:durableId="1843857984">
    <w:abstractNumId w:val="66"/>
  </w:num>
  <w:num w:numId="31" w16cid:durableId="731201459">
    <w:abstractNumId w:val="19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116822052">
    <w:abstractNumId w:val="41"/>
  </w:num>
  <w:num w:numId="33" w16cid:durableId="987050241">
    <w:abstractNumId w:val="54"/>
  </w:num>
  <w:num w:numId="34" w16cid:durableId="925924346">
    <w:abstractNumId w:val="8"/>
  </w:num>
  <w:num w:numId="35" w16cid:durableId="179393302">
    <w:abstractNumId w:val="30"/>
  </w:num>
  <w:num w:numId="36" w16cid:durableId="467288761">
    <w:abstractNumId w:val="45"/>
  </w:num>
  <w:num w:numId="37" w16cid:durableId="1499031267">
    <w:abstractNumId w:val="32"/>
  </w:num>
  <w:num w:numId="38" w16cid:durableId="683366067">
    <w:abstractNumId w:val="24"/>
  </w:num>
  <w:num w:numId="39" w16cid:durableId="2068142286">
    <w:abstractNumId w:val="6"/>
  </w:num>
  <w:num w:numId="40" w16cid:durableId="1752266898">
    <w:abstractNumId w:val="58"/>
  </w:num>
  <w:num w:numId="41" w16cid:durableId="816996599">
    <w:abstractNumId w:val="18"/>
  </w:num>
  <w:num w:numId="42" w16cid:durableId="206067869">
    <w:abstractNumId w:val="9"/>
  </w:num>
  <w:num w:numId="43" w16cid:durableId="650401205">
    <w:abstractNumId w:val="47"/>
  </w:num>
  <w:num w:numId="44" w16cid:durableId="2022004076">
    <w:abstractNumId w:val="33"/>
  </w:num>
  <w:num w:numId="45" w16cid:durableId="1237083054">
    <w:abstractNumId w:val="42"/>
  </w:num>
  <w:num w:numId="46" w16cid:durableId="1243291638">
    <w:abstractNumId w:val="53"/>
  </w:num>
  <w:num w:numId="47" w16cid:durableId="1776096469">
    <w:abstractNumId w:val="1"/>
  </w:num>
  <w:num w:numId="48" w16cid:durableId="1477920266">
    <w:abstractNumId w:val="46"/>
  </w:num>
  <w:num w:numId="49" w16cid:durableId="1394550082">
    <w:abstractNumId w:val="12"/>
  </w:num>
  <w:num w:numId="50" w16cid:durableId="517546526">
    <w:abstractNumId w:val="15"/>
  </w:num>
  <w:num w:numId="51" w16cid:durableId="1039428166">
    <w:abstractNumId w:val="44"/>
  </w:num>
  <w:num w:numId="52" w16cid:durableId="235632229">
    <w:abstractNumId w:val="31"/>
  </w:num>
  <w:num w:numId="53" w16cid:durableId="861282922">
    <w:abstractNumId w:val="67"/>
  </w:num>
  <w:num w:numId="54" w16cid:durableId="268586106">
    <w:abstractNumId w:val="4"/>
  </w:num>
  <w:num w:numId="55" w16cid:durableId="1674457089">
    <w:abstractNumId w:val="64"/>
  </w:num>
  <w:num w:numId="56" w16cid:durableId="62653522">
    <w:abstractNumId w:val="0"/>
  </w:num>
  <w:num w:numId="57" w16cid:durableId="643237371">
    <w:abstractNumId w:val="14"/>
  </w:num>
  <w:num w:numId="58" w16cid:durableId="761993940">
    <w:abstractNumId w:val="10"/>
  </w:num>
  <w:num w:numId="59" w16cid:durableId="2098868811">
    <w:abstractNumId w:val="16"/>
  </w:num>
  <w:num w:numId="60" w16cid:durableId="1740248715">
    <w:abstractNumId w:val="28"/>
  </w:num>
  <w:num w:numId="61" w16cid:durableId="1068504461">
    <w:abstractNumId w:val="50"/>
  </w:num>
  <w:num w:numId="62" w16cid:durableId="478571377">
    <w:abstractNumId w:val="11"/>
  </w:num>
  <w:num w:numId="63" w16cid:durableId="550649452">
    <w:abstractNumId w:val="2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 w16cid:durableId="501706490">
    <w:abstractNumId w:val="5"/>
  </w:num>
  <w:num w:numId="65" w16cid:durableId="2062552834">
    <w:abstractNumId w:val="43"/>
  </w:num>
  <w:num w:numId="66" w16cid:durableId="1291594825">
    <w:abstractNumId w:val="29"/>
  </w:num>
  <w:num w:numId="67" w16cid:durableId="606279735">
    <w:abstractNumId w:val="40"/>
  </w:num>
  <w:num w:numId="68" w16cid:durableId="1701084508">
    <w:abstractNumId w:val="6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DE"/>
    <w:rsid w:val="0001568F"/>
    <w:rsid w:val="00036AA4"/>
    <w:rsid w:val="00092D23"/>
    <w:rsid w:val="000C3A30"/>
    <w:rsid w:val="000D0644"/>
    <w:rsid w:val="000E5E5D"/>
    <w:rsid w:val="00174F2A"/>
    <w:rsid w:val="001F05A0"/>
    <w:rsid w:val="002957B5"/>
    <w:rsid w:val="002B3DC4"/>
    <w:rsid w:val="002C6C83"/>
    <w:rsid w:val="002E3AD4"/>
    <w:rsid w:val="00303F73"/>
    <w:rsid w:val="00304327"/>
    <w:rsid w:val="00311BE1"/>
    <w:rsid w:val="0036196C"/>
    <w:rsid w:val="0037253F"/>
    <w:rsid w:val="003A7606"/>
    <w:rsid w:val="004327B8"/>
    <w:rsid w:val="00477E76"/>
    <w:rsid w:val="004D3CAB"/>
    <w:rsid w:val="006630A8"/>
    <w:rsid w:val="006F7DD8"/>
    <w:rsid w:val="007D2D01"/>
    <w:rsid w:val="007E1008"/>
    <w:rsid w:val="00832920"/>
    <w:rsid w:val="0087312D"/>
    <w:rsid w:val="008D300E"/>
    <w:rsid w:val="008F7A45"/>
    <w:rsid w:val="00937BC9"/>
    <w:rsid w:val="009F1B2B"/>
    <w:rsid w:val="00AB53C0"/>
    <w:rsid w:val="00AC3D7C"/>
    <w:rsid w:val="00AE59F4"/>
    <w:rsid w:val="00BF4CDE"/>
    <w:rsid w:val="00C52F90"/>
    <w:rsid w:val="00C66E75"/>
    <w:rsid w:val="00C76087"/>
    <w:rsid w:val="00C960A6"/>
    <w:rsid w:val="00D730B7"/>
    <w:rsid w:val="00E07C7F"/>
    <w:rsid w:val="00E37C64"/>
    <w:rsid w:val="00E60FE8"/>
    <w:rsid w:val="00E922F2"/>
    <w:rsid w:val="00F42169"/>
    <w:rsid w:val="00F74789"/>
    <w:rsid w:val="00F7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9B66"/>
  <w15:chartTrackingRefBased/>
  <w15:docId w15:val="{6E9DF1A1-4FF7-456A-ADE1-D2D6888F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C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C64"/>
  </w:style>
  <w:style w:type="paragraph" w:styleId="Footer">
    <w:name w:val="footer"/>
    <w:basedOn w:val="Normal"/>
    <w:link w:val="FooterChar"/>
    <w:uiPriority w:val="99"/>
    <w:unhideWhenUsed/>
    <w:rsid w:val="00E37C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orton</dc:creator>
  <cp:keywords/>
  <dc:description/>
  <cp:lastModifiedBy>Nagadharini Baskaran</cp:lastModifiedBy>
  <cp:revision>3</cp:revision>
  <dcterms:created xsi:type="dcterms:W3CDTF">2025-04-17T10:07:00Z</dcterms:created>
  <dcterms:modified xsi:type="dcterms:W3CDTF">2025-11-01T18:26:00Z</dcterms:modified>
</cp:coreProperties>
</file>